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759"/>
        <w:gridCol w:w="2085"/>
        <w:gridCol w:w="2232"/>
        <w:gridCol w:w="1685"/>
      </w:tblGrid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ditional table 1: Protein library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signatio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rotein nam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rotein ID</w:t>
            </w:r>
          </w:p>
        </w:tc>
        <w:tc>
          <w:tcPr>
            <w:tcW w:w="168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134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54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9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6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BP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54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F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89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V 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5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YR6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54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87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87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87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F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91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S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95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STDC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2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B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1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SP3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41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B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896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1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orf5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033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0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45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rp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0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637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23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180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23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KK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23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K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579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K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875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LD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268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ELD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730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37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486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617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PO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250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L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29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2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L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8515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PT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13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PT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06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PT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66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PTL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3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PTL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474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PTL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696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3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85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3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7806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3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7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M3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201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5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CS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63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X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84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TX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5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3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TX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5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48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2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568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4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0155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25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25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95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8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F1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85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19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19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1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655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70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7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8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615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29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4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1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43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79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23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99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45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627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00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00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4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1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63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1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10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85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85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85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1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10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2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28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5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2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19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2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56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F2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568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4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3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2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86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038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03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5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38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5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7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6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8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9064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8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38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9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3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9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3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0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949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0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38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61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nt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7650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K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256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6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DDR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723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IPOQ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7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0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5895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6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L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082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TNF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223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TNF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411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TNF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7229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QTNF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411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LN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7231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LN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48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LN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4218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7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34817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724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1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0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3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2035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3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4085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44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EC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42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3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74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3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6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11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6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G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7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G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71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G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08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B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2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99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N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09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CN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6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2701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S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3194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A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4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8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4214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0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TP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8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87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8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7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85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8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7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25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7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74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7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1214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7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36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7F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4310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198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2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BI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74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8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09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K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3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7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87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9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6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63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2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87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1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1563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119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53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84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087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6363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8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4215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4215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3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1435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R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39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CMP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8978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0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LP1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99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702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09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5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6362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513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7096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7173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420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DC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62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A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69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E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9537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6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NW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6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D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6027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1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RD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23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5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08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08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8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8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69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40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5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40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60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4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8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13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3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62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2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4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9689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26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6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39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15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674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58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1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26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5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8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8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659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61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06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3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65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L2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835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G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59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A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0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A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9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A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629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A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91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A108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0203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9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3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9735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03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113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04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2512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05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8946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06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8946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81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5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1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5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8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4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5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1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7345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1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950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118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9701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58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9702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21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207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8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2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4302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FB13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328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B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13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I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7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T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2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I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95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I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7759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PIL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7755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T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06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5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RG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92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M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699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Q46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972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514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NL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596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HH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7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DNF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70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GF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49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TF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5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TF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17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65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2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3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FTY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3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B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18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6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B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1136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S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754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ST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90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STL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85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IKK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445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FIKKN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8316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GLYR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0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GLYR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4312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8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26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9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1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M2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39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C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42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4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4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35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P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4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SCN6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5905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7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TS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883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X26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0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U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69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SS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998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A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96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TN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76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M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33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SE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92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IS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ISP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05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I1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97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NX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643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YPD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531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NFAIP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904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8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07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88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3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09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89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89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3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64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48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086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9L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4217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7061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T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1214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F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60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F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9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A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0223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C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4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HS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61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IT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8984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B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12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19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T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62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24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5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63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90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655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76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4480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912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644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6589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84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1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254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41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132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K1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997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FHR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6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BP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73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0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432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P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88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A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5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GFALS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96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CT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2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CA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22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1B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706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A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6020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43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N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29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N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93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B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6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OC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142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25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F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75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GFL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3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M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89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C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14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1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C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7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BL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98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49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F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30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52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OR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45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3A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44309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10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ARC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6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09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2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N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657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7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FBI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34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PO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45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C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980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P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015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G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7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13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3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2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3L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99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T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4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NFRSF11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53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U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8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BS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3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BS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3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BS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904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BS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23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1D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54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1D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54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3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B1D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9688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1B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706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63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H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0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ZG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17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F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70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2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11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LEC5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738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08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Z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8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49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IF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1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5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4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PG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29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UM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33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R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896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M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00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CN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28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GDS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94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B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24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1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B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7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B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37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M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750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EM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19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5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ND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8986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DELC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699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DELC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7149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orf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46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N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89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N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570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LU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2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DF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63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PINA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07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A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32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M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59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1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BAG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3605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PP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3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MF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7743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3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32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4HA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19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6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4HA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7890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26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G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18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46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3737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G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301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OCK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58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9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M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441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0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DAL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605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1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G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68955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11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HLH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4531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1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698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7-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PL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22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0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GN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7772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8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0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0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MOD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201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6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1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PER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59772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2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RPX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629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4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3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1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RPX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528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5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4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1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G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089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1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IL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91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7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6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28-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IL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0570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</w:t>
            </w:r>
          </w:p>
        </w:tc>
      </w:tr>
      <w:tr>
        <w:trPr/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c-34-1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3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05766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2:35:00Z</dcterms:created>
  <dc:creator>sofiev</dc:creator>
  <dc:description/>
  <cp:keywords/>
  <dc:language>en-US</dc:language>
  <cp:lastModifiedBy>Administrator</cp:lastModifiedBy>
  <dcterms:modified xsi:type="dcterms:W3CDTF">2011-02-14T02:35:00Z</dcterms:modified>
  <cp:revision>2</cp:revision>
  <dc:subject/>
  <dc:title>Designation</dc:title>
</cp:coreProperties>
</file>